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353" w:rsidRPr="00076A8A" w:rsidRDefault="006B7353" w:rsidP="006B7353">
      <w:pPr>
        <w:autoSpaceDE w:val="0"/>
        <w:autoSpaceDN w:val="0"/>
        <w:adjustRightInd w:val="0"/>
        <w:rPr>
          <w:rFonts w:ascii="Arial" w:hAnsi="Arial" w:cs="Arial"/>
          <w:b/>
          <w:bCs/>
          <w:lang w:val="en-US"/>
        </w:rPr>
      </w:pPr>
      <w:r w:rsidRPr="00076A8A">
        <w:rPr>
          <w:rFonts w:ascii="Arial" w:hAnsi="Arial" w:cs="Arial"/>
          <w:b/>
          <w:bCs/>
          <w:lang w:val="en-US"/>
        </w:rPr>
        <w:t>Supplementary Data</w:t>
      </w: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C13A51" w:rsidRPr="00076A8A" w:rsidRDefault="006B7353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076A8A">
        <w:rPr>
          <w:rFonts w:ascii="Arial" w:hAnsi="Arial" w:cs="Arial"/>
          <w:lang w:val="en-US"/>
        </w:rPr>
        <w:t>Figure 1S. HCC1937 and BRCA1c cells are not sensitive to veliparib. Cells were treated with various concentrations of veliparib for 7 days and survival was determine</w:t>
      </w:r>
      <w:r w:rsidR="00411D2C">
        <w:rPr>
          <w:rFonts w:ascii="Arial" w:hAnsi="Arial" w:cs="Arial"/>
          <w:lang w:val="en-US"/>
        </w:rPr>
        <w:t>d</w:t>
      </w:r>
      <w:r w:rsidRPr="00076A8A">
        <w:rPr>
          <w:rFonts w:ascii="Arial" w:hAnsi="Arial" w:cs="Arial"/>
          <w:lang w:val="en-US"/>
        </w:rPr>
        <w:t xml:space="preserve"> by Cell </w:t>
      </w:r>
      <w:proofErr w:type="spellStart"/>
      <w:r w:rsidRPr="00076A8A">
        <w:rPr>
          <w:rFonts w:ascii="Arial" w:hAnsi="Arial" w:cs="Arial"/>
          <w:lang w:val="en-US"/>
        </w:rPr>
        <w:t>Titre</w:t>
      </w:r>
      <w:proofErr w:type="spellEnd"/>
      <w:r w:rsidRPr="00076A8A">
        <w:rPr>
          <w:rFonts w:ascii="Arial" w:hAnsi="Arial" w:cs="Arial"/>
          <w:lang w:val="en-US"/>
        </w:rPr>
        <w:t xml:space="preserve"> Glo (Promega)</w:t>
      </w:r>
      <w:r w:rsidR="000461A4" w:rsidRPr="00076A8A">
        <w:rPr>
          <w:rFonts w:ascii="Arial" w:hAnsi="Arial" w:cs="Arial"/>
          <w:lang w:val="en-US"/>
        </w:rPr>
        <w:t xml:space="preserve"> </w:t>
      </w:r>
      <w:r w:rsidRPr="00076A8A">
        <w:rPr>
          <w:rFonts w:ascii="Arial" w:hAnsi="Arial" w:cs="Arial"/>
          <w:lang w:val="en-US"/>
        </w:rPr>
        <w:t>BRCA1c (black); HCC1937 (blue); MCF7 (green).</w:t>
      </w: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b/>
          <w:bCs/>
          <w:lang w:val="en-US"/>
        </w:rPr>
      </w:pPr>
      <w:r w:rsidRPr="00076A8A">
        <w:rPr>
          <w:rFonts w:ascii="Arial" w:hAnsi="Arial" w:cs="Arial"/>
          <w:b/>
          <w:bCs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081DFAE4">
            <wp:simplePos x="0" y="0"/>
            <wp:positionH relativeFrom="column">
              <wp:posOffset>620485</wp:posOffset>
            </wp:positionH>
            <wp:positionV relativeFrom="paragraph">
              <wp:posOffset>53340</wp:posOffset>
            </wp:positionV>
            <wp:extent cx="4546600" cy="3346482"/>
            <wp:effectExtent l="0" t="0" r="0" b="6350"/>
            <wp:wrapTight wrapText="bothSides">
              <wp:wrapPolygon edited="0">
                <wp:start x="0" y="0"/>
                <wp:lineTo x="0" y="21559"/>
                <wp:lineTo x="21540" y="21559"/>
                <wp:lineTo x="21540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600" cy="33464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Pr="00076A8A" w:rsidRDefault="000461A4" w:rsidP="006B7353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0461A4" w:rsidRDefault="000461A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DC01B4" w:rsidRPr="006B7353" w:rsidRDefault="00DC01B4" w:rsidP="006B7353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DC01B4" w:rsidRPr="006B7353" w:rsidSect="00E8725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353"/>
    <w:rsid w:val="000211B7"/>
    <w:rsid w:val="000311C4"/>
    <w:rsid w:val="0003465B"/>
    <w:rsid w:val="0004495B"/>
    <w:rsid w:val="000461A4"/>
    <w:rsid w:val="0006644C"/>
    <w:rsid w:val="00076A8A"/>
    <w:rsid w:val="000863D2"/>
    <w:rsid w:val="00095F97"/>
    <w:rsid w:val="000B21E4"/>
    <w:rsid w:val="001027EC"/>
    <w:rsid w:val="00103D25"/>
    <w:rsid w:val="00107F63"/>
    <w:rsid w:val="00115D22"/>
    <w:rsid w:val="00134B5B"/>
    <w:rsid w:val="001B05B7"/>
    <w:rsid w:val="00235205"/>
    <w:rsid w:val="002B0811"/>
    <w:rsid w:val="002C02BB"/>
    <w:rsid w:val="00321E5D"/>
    <w:rsid w:val="00336F16"/>
    <w:rsid w:val="00364215"/>
    <w:rsid w:val="003655A2"/>
    <w:rsid w:val="0037773B"/>
    <w:rsid w:val="00380058"/>
    <w:rsid w:val="00390F14"/>
    <w:rsid w:val="003A70D5"/>
    <w:rsid w:val="00402EAA"/>
    <w:rsid w:val="004073CF"/>
    <w:rsid w:val="00411D2C"/>
    <w:rsid w:val="004347EA"/>
    <w:rsid w:val="00441DF6"/>
    <w:rsid w:val="0046153E"/>
    <w:rsid w:val="00470E23"/>
    <w:rsid w:val="004A2A1F"/>
    <w:rsid w:val="004C67BC"/>
    <w:rsid w:val="004D1703"/>
    <w:rsid w:val="004D3997"/>
    <w:rsid w:val="004E25E6"/>
    <w:rsid w:val="00500883"/>
    <w:rsid w:val="00511C78"/>
    <w:rsid w:val="00523C18"/>
    <w:rsid w:val="005379DD"/>
    <w:rsid w:val="00562926"/>
    <w:rsid w:val="005C732E"/>
    <w:rsid w:val="005D4A31"/>
    <w:rsid w:val="005D6D77"/>
    <w:rsid w:val="005E260C"/>
    <w:rsid w:val="005E4F13"/>
    <w:rsid w:val="00644A00"/>
    <w:rsid w:val="006A4AC6"/>
    <w:rsid w:val="006B6CE9"/>
    <w:rsid w:val="006B7353"/>
    <w:rsid w:val="006B7EA3"/>
    <w:rsid w:val="006C348C"/>
    <w:rsid w:val="006E5DAC"/>
    <w:rsid w:val="00713E38"/>
    <w:rsid w:val="0072059E"/>
    <w:rsid w:val="00725384"/>
    <w:rsid w:val="00753AE4"/>
    <w:rsid w:val="007655AB"/>
    <w:rsid w:val="00783865"/>
    <w:rsid w:val="007D2E91"/>
    <w:rsid w:val="007D64A5"/>
    <w:rsid w:val="007F421C"/>
    <w:rsid w:val="00840605"/>
    <w:rsid w:val="00856470"/>
    <w:rsid w:val="00873B2D"/>
    <w:rsid w:val="00894E92"/>
    <w:rsid w:val="00895AD8"/>
    <w:rsid w:val="008A02B3"/>
    <w:rsid w:val="008A0E0C"/>
    <w:rsid w:val="008C3D3B"/>
    <w:rsid w:val="008D1436"/>
    <w:rsid w:val="008E2226"/>
    <w:rsid w:val="008F79AC"/>
    <w:rsid w:val="00943FC7"/>
    <w:rsid w:val="009D3A03"/>
    <w:rsid w:val="009F74E0"/>
    <w:rsid w:val="00A407AB"/>
    <w:rsid w:val="00A82157"/>
    <w:rsid w:val="00A82E09"/>
    <w:rsid w:val="00A843C8"/>
    <w:rsid w:val="00A92C3A"/>
    <w:rsid w:val="00AA06CA"/>
    <w:rsid w:val="00AB6E79"/>
    <w:rsid w:val="00AC692D"/>
    <w:rsid w:val="00B04E0C"/>
    <w:rsid w:val="00B16DCE"/>
    <w:rsid w:val="00B433CA"/>
    <w:rsid w:val="00B43B62"/>
    <w:rsid w:val="00B877B1"/>
    <w:rsid w:val="00BC1F01"/>
    <w:rsid w:val="00BC249F"/>
    <w:rsid w:val="00C25C84"/>
    <w:rsid w:val="00C54331"/>
    <w:rsid w:val="00C7139A"/>
    <w:rsid w:val="00C94B6F"/>
    <w:rsid w:val="00D31854"/>
    <w:rsid w:val="00D3311B"/>
    <w:rsid w:val="00D4432B"/>
    <w:rsid w:val="00D7788B"/>
    <w:rsid w:val="00D97DA4"/>
    <w:rsid w:val="00DA7CE8"/>
    <w:rsid w:val="00DC01B4"/>
    <w:rsid w:val="00DF3381"/>
    <w:rsid w:val="00E431F7"/>
    <w:rsid w:val="00E82055"/>
    <w:rsid w:val="00E87257"/>
    <w:rsid w:val="00E87CD8"/>
    <w:rsid w:val="00EB2ADC"/>
    <w:rsid w:val="00ED1DBA"/>
    <w:rsid w:val="00EE3FA1"/>
    <w:rsid w:val="00F14113"/>
    <w:rsid w:val="00F20E59"/>
    <w:rsid w:val="00F306BB"/>
    <w:rsid w:val="00F40525"/>
    <w:rsid w:val="00F538D4"/>
    <w:rsid w:val="00F8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3C5203"/>
  <w14:defaultImageDpi w14:val="32767"/>
  <w15:chartTrackingRefBased/>
  <w15:docId w15:val="{3CD18A2E-C7B7-9749-8CA7-5DBA157EA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C01B4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C01B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2</cp:revision>
  <dcterms:created xsi:type="dcterms:W3CDTF">2020-03-08T23:40:00Z</dcterms:created>
  <dcterms:modified xsi:type="dcterms:W3CDTF">2020-03-08T23:40:00Z</dcterms:modified>
</cp:coreProperties>
</file>